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29662" w14:textId="77777777" w:rsidR="00DF0326" w:rsidRPr="00DE6117" w:rsidRDefault="00DF0326" w:rsidP="00DF032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1"/>
        </w:rPr>
      </w:pPr>
      <w:r w:rsidRPr="00DE6117">
        <w:rPr>
          <w:rFonts w:ascii="Times New Roman" w:hAnsi="Times New Roman" w:cs="Times New Roman"/>
          <w:b/>
          <w:bCs/>
          <w:sz w:val="24"/>
          <w:szCs w:val="21"/>
        </w:rPr>
        <w:t>Supplementary Table 1 Primers for qPCR</w:t>
      </w:r>
    </w:p>
    <w:tbl>
      <w:tblPr>
        <w:tblStyle w:val="TableGrid"/>
        <w:tblW w:w="1027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2"/>
        <w:gridCol w:w="4184"/>
        <w:gridCol w:w="4181"/>
      </w:tblGrid>
      <w:tr w:rsidR="00DE6117" w:rsidRPr="00DE6117" w14:paraId="4168B020" w14:textId="77777777" w:rsidTr="004F0FE0">
        <w:trPr>
          <w:jc w:val="center"/>
        </w:trPr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00100F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kern w:val="0"/>
                <w:sz w:val="24"/>
                <w:szCs w:val="21"/>
              </w:rPr>
              <w:t>Genes</w:t>
            </w:r>
          </w:p>
        </w:tc>
        <w:tc>
          <w:tcPr>
            <w:tcW w:w="4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4DCDA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kern w:val="0"/>
                <w:sz w:val="24"/>
                <w:szCs w:val="21"/>
              </w:rPr>
              <w:t>Forward primer (5’-3’)</w:t>
            </w:r>
          </w:p>
        </w:tc>
        <w:tc>
          <w:tcPr>
            <w:tcW w:w="4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96306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kern w:val="0"/>
                <w:sz w:val="24"/>
                <w:szCs w:val="21"/>
              </w:rPr>
              <w:t>Reverse primer (5’-3’)</w:t>
            </w:r>
          </w:p>
        </w:tc>
      </w:tr>
      <w:tr w:rsidR="00DE6117" w:rsidRPr="00DE6117" w14:paraId="21C756D6" w14:textId="77777777" w:rsidTr="004F0FE0">
        <w:trPr>
          <w:jc w:val="center"/>
        </w:trPr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399862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GAPDH(R)</w:t>
            </w:r>
          </w:p>
        </w:tc>
        <w:tc>
          <w:tcPr>
            <w:tcW w:w="4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97E2DD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GGCATGGACTGTGGTCATGAG</w:t>
            </w:r>
          </w:p>
        </w:tc>
        <w:tc>
          <w:tcPr>
            <w:tcW w:w="41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E6E40B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TGCACCACCAACTGCTTAGC</w:t>
            </w:r>
          </w:p>
        </w:tc>
      </w:tr>
      <w:tr w:rsidR="00DE6117" w:rsidRPr="00DE6117" w14:paraId="65AF611D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B053D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Cyclin D1(R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4E985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GGAGCCCCTGAAGAAGAG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F96F7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CCAGAAGCAGTTCCATTTG</w:t>
            </w:r>
          </w:p>
        </w:tc>
      </w:tr>
      <w:tr w:rsidR="00DE6117" w:rsidRPr="00DE6117" w14:paraId="08141034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D7825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proofErr w:type="spellStart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Myc</w:t>
            </w:r>
            <w:proofErr w:type="spellEnd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(R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6D86B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GAAGAACAAGATGATGAGGAA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94476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GCTGGTGAGTAGAGACAT</w:t>
            </w:r>
          </w:p>
        </w:tc>
      </w:tr>
      <w:tr w:rsidR="00DE6117" w:rsidRPr="00DE6117" w14:paraId="6532F848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E4A40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Bcl2(R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324F0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ACTGAGTACCTGAACCGGCATC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CBAB2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GGAGAAATCAAACAGAGGTCGC</w:t>
            </w:r>
          </w:p>
        </w:tc>
      </w:tr>
      <w:tr w:rsidR="00DE6117" w:rsidRPr="00DE6117" w14:paraId="14605638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BD625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P53(R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32A2D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TCGAGATGTTCCGAGAGCTGAATG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5C701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TTCTTGGTCTTCGGGTAGCTG</w:t>
            </w:r>
          </w:p>
        </w:tc>
      </w:tr>
      <w:tr w:rsidR="00DE6117" w:rsidRPr="00DE6117" w14:paraId="36A7EBCD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868B3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HPRT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58A5F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TCAGTCAACGGGGGACATAAA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A3535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GGGGCTGTACTGCTTAACCAG</w:t>
            </w:r>
          </w:p>
        </w:tc>
      </w:tr>
      <w:tr w:rsidR="00DE6117" w:rsidRPr="00DE6117" w14:paraId="02993E42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DDE21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Cyclin D1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F7CD8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CTGTGCTGCGAAGTGGAAACCAT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530AD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TTCATGGCCAGCGGGAAGACCTC</w:t>
            </w:r>
          </w:p>
        </w:tc>
      </w:tr>
      <w:tr w:rsidR="00DE6117" w:rsidRPr="00DE6117" w14:paraId="335234F4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6228C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proofErr w:type="spellStart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Myc</w:t>
            </w:r>
            <w:proofErr w:type="spellEnd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83405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CCCTATTTCATCTGCGACGAG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08885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GAGAAGGACGTAGCGACCG</w:t>
            </w:r>
          </w:p>
        </w:tc>
      </w:tr>
      <w:tr w:rsidR="00DE6117" w:rsidRPr="00DE6117" w14:paraId="19066ED8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637EC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proofErr w:type="spellStart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Fos</w:t>
            </w:r>
            <w:proofErr w:type="spellEnd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C5D49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CAGTCAAGAGCATCAGCAA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3796E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AAGTAGTGCAGCCCGGAGTA</w:t>
            </w:r>
          </w:p>
        </w:tc>
      </w:tr>
      <w:tr w:rsidR="00DE6117" w:rsidRPr="00DE6117" w14:paraId="5CB541EF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70DF1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Jun(M)</w:t>
            </w:r>
          </w:p>
          <w:p w14:paraId="233E963E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Bmi1(M)</w:t>
            </w:r>
          </w:p>
          <w:p w14:paraId="33168B23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Ascl2(M)</w:t>
            </w:r>
          </w:p>
          <w:p w14:paraId="02E4838D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Mam1(M)</w:t>
            </w:r>
          </w:p>
          <w:p w14:paraId="139776CA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Caspase-3(M)</w:t>
            </w:r>
          </w:p>
          <w:p w14:paraId="34B4F090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proofErr w:type="spellStart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Bax</w:t>
            </w:r>
            <w:proofErr w:type="spellEnd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D923E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ACTCGGACCTTCTCACGTC</w:t>
            </w:r>
          </w:p>
          <w:p w14:paraId="18600468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AAATCCCCACTTAATGTGTGTCC</w:t>
            </w:r>
          </w:p>
          <w:p w14:paraId="3695BFE1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AAGCACACCTTGACTGGTACG</w:t>
            </w:r>
          </w:p>
          <w:p w14:paraId="29EEFA20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CCCGACGAAGACATGAAGG</w:t>
            </w:r>
          </w:p>
          <w:p w14:paraId="4FFE59DE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CTCGCTCTGGTACGGATGTG</w:t>
            </w:r>
          </w:p>
          <w:p w14:paraId="6BCA74FC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AGACAGGGGCCTTTTTGCTAC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6D17F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GTCGGTGTAGTGGTGATGT</w:t>
            </w:r>
          </w:p>
          <w:p w14:paraId="27CFC8FC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TTGCTGGTCTCCAAGTAACG</w:t>
            </w:r>
          </w:p>
          <w:p w14:paraId="695E28D6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AAGTGGACGTTTGCACCTTCA</w:t>
            </w:r>
          </w:p>
          <w:p w14:paraId="5C5189E9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TTGTGGAGAACCTAACTGCTC</w:t>
            </w:r>
          </w:p>
          <w:p w14:paraId="3F248643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eastAsia="SimSun" w:hAnsi="Times New Roman" w:cs="Times New Roman"/>
                <w:sz w:val="24"/>
                <w:szCs w:val="24"/>
              </w:rPr>
              <w:t>TCCCATAAATGACCCCTTCATCA</w:t>
            </w:r>
          </w:p>
          <w:p w14:paraId="773F9147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AATTCGCCGGAGACACTCG</w:t>
            </w:r>
          </w:p>
        </w:tc>
      </w:tr>
      <w:tr w:rsidR="00DE6117" w:rsidRPr="00DE6117" w14:paraId="1DA18F1F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0AF5274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Dclk1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50FB03CE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TGGGTTAATGATGATGGTCTCC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48CDE39B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TCCTGGTTGTTGGTAGTAGTCC</w:t>
            </w:r>
          </w:p>
        </w:tc>
      </w:tr>
      <w:tr w:rsidR="00DE6117" w:rsidRPr="00DE6117" w14:paraId="373FC947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9FC5B9F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proofErr w:type="spellStart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Tert</w:t>
            </w:r>
            <w:proofErr w:type="spellEnd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4153C7EA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CAACACTGTTATTGAGACCCTG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46293E17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GCCTGTAACTAGCGGACAC</w:t>
            </w:r>
          </w:p>
        </w:tc>
      </w:tr>
      <w:tr w:rsidR="00DE6117" w:rsidRPr="00DE6117" w14:paraId="637CEA9B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519893A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Prox1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5FB24724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TGGTGCAACACGCAGATG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55601E72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TGCCACCGTTTTTGTTCATGT</w:t>
            </w:r>
          </w:p>
        </w:tc>
      </w:tr>
      <w:tr w:rsidR="00DE6117" w:rsidRPr="00DE6117" w14:paraId="54BB53ED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A412B6D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Lgr5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412BDCC0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GACCAGATGCGATACCGC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4AC077A8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AGAGGCGATGTAGGAGACTG</w:t>
            </w:r>
          </w:p>
        </w:tc>
      </w:tr>
      <w:tr w:rsidR="00DE6117" w:rsidRPr="00DE6117" w14:paraId="75808EC2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18F9A84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Sox9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6D27979C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GGAACAGACTCACATCTCTCC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22F03DD3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CTTGCACGTCGGTTTTGG</w:t>
            </w:r>
          </w:p>
        </w:tc>
      </w:tr>
      <w:tr w:rsidR="00DE6117" w:rsidRPr="00DE6117" w14:paraId="14FF8652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FF190C6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proofErr w:type="spellStart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lastRenderedPageBreak/>
              <w:t>Chga</w:t>
            </w:r>
            <w:proofErr w:type="spellEnd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514BF623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ACGGGAGACAGTGAGAGAG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6A2E805E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TCCGACTGACCATCATCTTTCT</w:t>
            </w:r>
          </w:p>
        </w:tc>
      </w:tr>
      <w:tr w:rsidR="00DE6117" w:rsidRPr="00DE6117" w14:paraId="78483B35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9D0A80B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Lysozyme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44CB86F0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AGACCGAAGCACCGACTATG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4F046FF7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GGTTTTGACATTGTGTTCGC</w:t>
            </w:r>
          </w:p>
        </w:tc>
      </w:tr>
      <w:tr w:rsidR="00DE6117" w:rsidRPr="00DE6117" w14:paraId="17462A4B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614505A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Muc2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545B35FB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CTGACGAGTGGTTGGTGAATG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4A32BB3F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ATGAGGTGGCAGACAGGAGAC</w:t>
            </w:r>
          </w:p>
        </w:tc>
      </w:tr>
      <w:tr w:rsidR="00DE6117" w:rsidRPr="00DE6117" w14:paraId="10B8D77C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9D140E1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proofErr w:type="spellStart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Hopx</w:t>
            </w:r>
            <w:proofErr w:type="spellEnd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(M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6BB2FC6F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TCTCCATCCTTAGTCAGACGC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4C8B228A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GGTGCTTGTTGACCTTGTT</w:t>
            </w:r>
          </w:p>
        </w:tc>
      </w:tr>
      <w:tr w:rsidR="00DE6117" w:rsidRPr="00DE6117" w14:paraId="1DDA3253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E2F713D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GAPDH(H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1D17E5B0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GCATGGACTGTGGTCATGAG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38D35114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TGCACCACCAACTGCTTAGC</w:t>
            </w:r>
          </w:p>
        </w:tc>
      </w:tr>
      <w:tr w:rsidR="00DE6117" w:rsidRPr="00DE6117" w14:paraId="54BE4E53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6C96D9F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Bcl-2(H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087F53F1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ACTGAGTACCTGAACCGGCATC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17C3FC9A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GAGAAATCAAACAGAGGTCGC</w:t>
            </w:r>
          </w:p>
        </w:tc>
      </w:tr>
      <w:tr w:rsidR="00DE6117" w:rsidRPr="00DE6117" w14:paraId="640DA8C7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3CFB0B4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Cyclin D1(H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71BAA81A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GAGCCCCTGAAGAAGAG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20CFEEEC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CAGAAGCAGTTCCATTTG</w:t>
            </w:r>
          </w:p>
        </w:tc>
      </w:tr>
      <w:tr w:rsidR="00DE6117" w:rsidRPr="00DE6117" w14:paraId="6C0230F6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B10BA59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proofErr w:type="spellStart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Myc</w:t>
            </w:r>
            <w:proofErr w:type="spellEnd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(H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4BC9E34A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AAGAACAAGATGATGAGGAA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1B216A92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CTGGTGAGTAGAGACAT</w:t>
            </w:r>
          </w:p>
        </w:tc>
      </w:tr>
      <w:tr w:rsidR="00DE6117" w:rsidRPr="00DE6117" w14:paraId="29A72F9C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B1D49F9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p53(H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1DABB1FF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AGGTTGGCTCTGACTGTACC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5ED843A0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TCCGTCCCAGTAGATTACCAC</w:t>
            </w:r>
          </w:p>
        </w:tc>
      </w:tr>
      <w:tr w:rsidR="00DE6117" w:rsidRPr="00DE6117" w14:paraId="016BEC3B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DDA4F63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Caspase-3(H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0B244908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GAAATTGTGGAATTGATGCGTGA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0A127700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TACAACGATCCCCTCTGAAAAA</w:t>
            </w:r>
          </w:p>
        </w:tc>
      </w:tr>
      <w:tr w:rsidR="00DE6117" w:rsidRPr="00DE6117" w14:paraId="6D851560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45253E0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proofErr w:type="spellStart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Fos</w:t>
            </w:r>
            <w:proofErr w:type="spellEnd"/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(H)</w:t>
            </w:r>
          </w:p>
        </w:tc>
        <w:tc>
          <w:tcPr>
            <w:tcW w:w="4184" w:type="dxa"/>
            <w:tcBorders>
              <w:top w:val="nil"/>
              <w:left w:val="nil"/>
              <w:bottom w:val="nil"/>
              <w:right w:val="nil"/>
            </w:tcBorders>
          </w:tcPr>
          <w:p w14:paraId="056873F3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ACTCCAAGCGGAGACAGAC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1334D968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AGGTCATCAGGGATCTTGCAG</w:t>
            </w:r>
          </w:p>
        </w:tc>
      </w:tr>
      <w:tr w:rsidR="00DF0326" w:rsidRPr="00DE6117" w14:paraId="581E1473" w14:textId="77777777" w:rsidTr="004F0FE0">
        <w:trPr>
          <w:jc w:val="center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1FAFA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</w:pPr>
            <w:r w:rsidRPr="00DE6117">
              <w:rPr>
                <w:rFonts w:ascii="Times New Roman" w:hAnsi="Times New Roman" w:cs="Times New Roman"/>
                <w:i/>
                <w:kern w:val="0"/>
                <w:sz w:val="24"/>
                <w:szCs w:val="21"/>
              </w:rPr>
              <w:t>Jun(H)</w:t>
            </w:r>
          </w:p>
        </w:tc>
        <w:tc>
          <w:tcPr>
            <w:tcW w:w="4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604B0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TCCAAGTGCCGAAAAAGGAAG</w:t>
            </w:r>
          </w:p>
        </w:tc>
        <w:tc>
          <w:tcPr>
            <w:tcW w:w="4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EB2CC" w14:textId="77777777" w:rsidR="00DF0326" w:rsidRPr="00DE6117" w:rsidRDefault="00DF0326" w:rsidP="004F0F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117">
              <w:rPr>
                <w:rFonts w:ascii="Times New Roman" w:hAnsi="Times New Roman" w:cs="Times New Roman"/>
                <w:sz w:val="24"/>
                <w:szCs w:val="24"/>
              </w:rPr>
              <w:t>CGAGTTCTGAGCTTTCAAGGT</w:t>
            </w:r>
          </w:p>
        </w:tc>
      </w:tr>
    </w:tbl>
    <w:p w14:paraId="15035F8A" w14:textId="77777777" w:rsidR="00D4674F" w:rsidRPr="00DE6117" w:rsidRDefault="00D4674F"/>
    <w:sectPr w:rsidR="00D4674F" w:rsidRPr="00DE6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098B0" w14:textId="77777777" w:rsidR="00ED4FEE" w:rsidRDefault="00ED4FEE" w:rsidP="00DF0326">
      <w:r>
        <w:separator/>
      </w:r>
    </w:p>
  </w:endnote>
  <w:endnote w:type="continuationSeparator" w:id="0">
    <w:p w14:paraId="5D6079F6" w14:textId="77777777" w:rsidR="00ED4FEE" w:rsidRDefault="00ED4FEE" w:rsidP="00DF0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93A9D" w14:textId="77777777" w:rsidR="00ED4FEE" w:rsidRDefault="00ED4FEE" w:rsidP="00DF0326">
      <w:r>
        <w:separator/>
      </w:r>
    </w:p>
  </w:footnote>
  <w:footnote w:type="continuationSeparator" w:id="0">
    <w:p w14:paraId="7A0BDF8E" w14:textId="77777777" w:rsidR="00ED4FEE" w:rsidRDefault="00ED4FEE" w:rsidP="00DF03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53B"/>
    <w:rsid w:val="008C253B"/>
    <w:rsid w:val="00AE2022"/>
    <w:rsid w:val="00D4674F"/>
    <w:rsid w:val="00DE6117"/>
    <w:rsid w:val="00DF0326"/>
    <w:rsid w:val="00ED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5BC28"/>
  <w15:chartTrackingRefBased/>
  <w15:docId w15:val="{BAF48D30-0755-4ACB-B558-5FD640BCF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3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3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03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0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0326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F032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24</Characters>
  <Application>Microsoft Office Word</Application>
  <DocSecurity>0</DocSecurity>
  <Lines>76</Lines>
  <Paragraphs>25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</dc:creator>
  <cp:keywords/>
  <dc:description/>
  <cp:lastModifiedBy>Bilyana Bogdanova</cp:lastModifiedBy>
  <cp:revision>3</cp:revision>
  <dcterms:created xsi:type="dcterms:W3CDTF">2021-09-28T02:13:00Z</dcterms:created>
  <dcterms:modified xsi:type="dcterms:W3CDTF">2021-10-11T14:30:00Z</dcterms:modified>
</cp:coreProperties>
</file>